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A2386D">
      <w:pPr>
        <w:jc w:val="cente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Supp</w:t>
      </w:r>
      <w:bookmarkStart w:id="0" w:name="_GoBack"/>
      <w:bookmarkEnd w:id="0"/>
      <w:r>
        <w:rPr>
          <w:rFonts w:hint="eastAsia" w:ascii="Times New Roman" w:hAnsi="Times New Roman" w:cs="Times New Roman"/>
          <w:b/>
          <w:bCs/>
          <w:color w:val="auto"/>
          <w:sz w:val="24"/>
          <w:szCs w:val="24"/>
          <w:lang w:val="en-US" w:eastAsia="zh-CN"/>
        </w:rPr>
        <w:t>lementary File 1. Specific inclusion and exclusion criteria for the data</w:t>
      </w:r>
    </w:p>
    <w:p w14:paraId="59DE134C">
      <w:pPr>
        <w:rPr>
          <w:rFonts w:hint="eastAsia" w:ascii="Times New Roman" w:hAnsi="Times New Roman" w:cs="Times New Roman"/>
          <w:b w:val="0"/>
          <w:bCs w:val="0"/>
          <w:color w:val="FF0000"/>
          <w:sz w:val="24"/>
          <w:szCs w:val="24"/>
          <w:lang w:val="en-US" w:eastAsia="zh-CN"/>
        </w:rPr>
      </w:pPr>
    </w:p>
    <w:p w14:paraId="7F1F492F">
      <w:pPr>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1]</w:t>
      </w:r>
      <w:r>
        <w:rPr>
          <w:rFonts w:hint="eastAsia" w:ascii="Times New Roman" w:hAnsi="Times New Roman" w:cs="Times New Roman"/>
          <w:b w:val="0"/>
          <w:bCs w:val="0"/>
          <w:color w:val="auto"/>
          <w:sz w:val="24"/>
          <w:szCs w:val="24"/>
          <w:lang w:val="en-US" w:eastAsia="zh-CN"/>
        </w:rPr>
        <w:t xml:space="preserve"> The selection criteria for our data extraction are as follows:</w:t>
      </w:r>
    </w:p>
    <w:p w14:paraId="0897ED5D">
      <w:pPr>
        <w:numPr>
          <w:ilvl w:val="0"/>
          <w:numId w:val="1"/>
        </w:num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Cause: We selected the cause "Hearing loss". </w:t>
      </w:r>
    </w:p>
    <w:p w14:paraId="246675B1">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2) Age: Age: The population from which we extracted data is over 60 years old.</w:t>
      </w:r>
    </w:p>
    <w:p w14:paraId="0A5B10DD">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3) Metrics: Indicators: We collected data on key burden indicators: number of cases, prevalence, years lived with disability (YLDs), and disability-adjusted life years (DALYs). Age-standardized rates (ASRs) are directly extracted or calculated based on extracted data.</w:t>
      </w:r>
    </w:p>
    <w:p w14:paraId="37FAF95D">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 Time: Data for all available years from 1990 to 2021 were included to analyze temporal trends.</w:t>
      </w:r>
    </w:p>
    <w:p w14:paraId="0FD04E7D">
      <w:pP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5) Location: Data were extracted at the global level, for all 204 countries and territories, and aggregated according to the Socio-demographic Index (SDI) quintiles (high, high-middle, middle, low-middle, low).</w:t>
      </w:r>
    </w:p>
    <w:p w14:paraId="02C18CCF">
      <w:pP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2]</w:t>
      </w:r>
      <w:r>
        <w:rPr>
          <w:rFonts w:hint="eastAsia" w:ascii="Times New Roman" w:hAnsi="Times New Roman" w:cs="Times New Roman"/>
          <w:color w:val="auto"/>
          <w:sz w:val="24"/>
          <w:szCs w:val="24"/>
          <w:lang w:val="en-US" w:eastAsia="zh-CN"/>
        </w:rPr>
        <w:t xml:space="preserve"> The exclusion criteria were inherent to the GBD estimation process itself. The GBD study uses complex statistical models to synthesize data from various sources (e.g., surveys, claims data, literature). Data points that are deemed outliers or of low quality during this modeling process are effectively down-weighted or excluded by the GBD modeling framework. Therefore, our analysis relied on the final, model-based estimates provided by GBD, which represent the best available synthesis of all eligible source data according to the standardized GBD methodolog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4B38CA2"/>
    <w:multiLevelType w:val="singleLevel"/>
    <w:tmpl w:val="74B38CA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B17814"/>
    <w:rsid w:val="12823951"/>
    <w:rsid w:val="12B178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9</Words>
  <Characters>1209</Characters>
  <Lines>0</Lines>
  <Paragraphs>0</Paragraphs>
  <TotalTime>1</TotalTime>
  <ScaleCrop>false</ScaleCrop>
  <LinksUpToDate>false</LinksUpToDate>
  <CharactersWithSpaces>141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03:38:00Z</dcterms:created>
  <dc:creator>睿智的傻瓜</dc:creator>
  <cp:lastModifiedBy>睿智的傻瓜</cp:lastModifiedBy>
  <dcterms:modified xsi:type="dcterms:W3CDTF">2025-09-28T08:4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C62BDDF36984418ACA3201E1EDDEA28_11</vt:lpwstr>
  </property>
  <property fmtid="{D5CDD505-2E9C-101B-9397-08002B2CF9AE}" pid="4" name="KSOTemplateDocerSaveRecord">
    <vt:lpwstr>eyJoZGlkIjoiMGQyN2I0MDA2NWEwMGMxMGJiODYzMGU5NWU4OTAxMWMiLCJ1c2VySWQiOiI4NDQzMTAxNjcifQ==</vt:lpwstr>
  </property>
</Properties>
</file>